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746" w:rsidRPr="007D42E6" w:rsidRDefault="008F7746" w:rsidP="007658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42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</w:p>
    <w:p w:rsidR="008F7746" w:rsidRDefault="008F7746" w:rsidP="008F774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2DE">
        <w:rPr>
          <w:rFonts w:ascii="Times New Roman" w:hAnsi="Times New Roman" w:cs="Times New Roman"/>
          <w:b/>
          <w:sz w:val="24"/>
          <w:szCs w:val="24"/>
          <w:lang w:val="en-US"/>
        </w:rPr>
        <w:t>Genotype and allele frequency comparis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ontrol subjects</w:t>
      </w:r>
    </w:p>
    <w:p w:rsidR="008F7746" w:rsidRPr="001652DE" w:rsidRDefault="008F7746" w:rsidP="008F774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2900"/>
        <w:gridCol w:w="2882"/>
        <w:gridCol w:w="1416"/>
      </w:tblGrid>
      <w:tr w:rsidR="008F7746" w:rsidRPr="00E11739" w:rsidTr="003E0B8F">
        <w:tc>
          <w:tcPr>
            <w:tcW w:w="1872" w:type="dxa"/>
          </w:tcPr>
          <w:p w:rsidR="008F7746" w:rsidRPr="001652DE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00" w:type="dxa"/>
          </w:tcPr>
          <w:p w:rsidR="008F7746" w:rsidRPr="001652DE" w:rsidRDefault="008F7746" w:rsidP="003E0B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Af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-Cari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</w:p>
          <w:p w:rsidR="008F7746" w:rsidRPr="001652DE" w:rsidRDefault="008F7746" w:rsidP="003E0B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882" w:type="dxa"/>
          </w:tcPr>
          <w:p w:rsidR="008F7746" w:rsidRPr="001652DE" w:rsidRDefault="008F7746" w:rsidP="003E0B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N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rican </w:t>
            </w:r>
          </w:p>
          <w:p w:rsidR="008F7746" w:rsidRPr="001652DE" w:rsidRDefault="008F7746" w:rsidP="003E0B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16" w:type="dxa"/>
          </w:tcPr>
          <w:p w:rsidR="008F7746" w:rsidRPr="001652DE" w:rsidRDefault="008F7746" w:rsidP="003E0B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8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652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7418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CYP17</w:t>
            </w:r>
            <w:r w:rsidRPr="00741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rs743572)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</w:rPr>
              <w:t>Genotyp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    T/T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08 (39.1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11739">
              <w:rPr>
                <w:rFonts w:ascii="Times New Roman" w:hAnsi="Times New Roman" w:cs="Times New Roman"/>
                <w:sz w:val="20"/>
                <w:lang w:val="en-US"/>
              </w:rPr>
              <w:t xml:space="preserve">50 </w:t>
            </w:r>
            <w:r w:rsidRPr="00E11739">
              <w:rPr>
                <w:rFonts w:ascii="Times New Roman" w:hAnsi="Times New Roman" w:cs="Times New Roman"/>
                <w:sz w:val="20"/>
              </w:rPr>
              <w:t>(36.0)</w:t>
            </w:r>
          </w:p>
        </w:tc>
        <w:tc>
          <w:tcPr>
            <w:tcW w:w="1416" w:type="dxa"/>
            <w:vMerge w:val="restart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0.4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    T/C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65 (49.8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68 (48.9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 xml:space="preserve">    C/C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59 (11.1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21 (15.1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llel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80D">
              <w:rPr>
                <w:rFonts w:ascii="Times New Roman" w:hAnsi="Times New Roman" w:cs="Times New Roman"/>
                <w:sz w:val="20"/>
                <w:szCs w:val="20"/>
              </w:rPr>
              <w:t xml:space="preserve">    T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681 (64.5)</w:t>
            </w:r>
          </w:p>
        </w:tc>
        <w:tc>
          <w:tcPr>
            <w:tcW w:w="2882" w:type="dxa"/>
          </w:tcPr>
          <w:p w:rsidR="008F7746" w:rsidRPr="002268C7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268C7">
              <w:rPr>
                <w:rFonts w:ascii="Times New Roman" w:hAnsi="Times New Roman" w:cs="Times New Roman"/>
                <w:sz w:val="20"/>
              </w:rPr>
              <w:t>168 (60.4)</w:t>
            </w:r>
          </w:p>
        </w:tc>
        <w:tc>
          <w:tcPr>
            <w:tcW w:w="1416" w:type="dxa"/>
            <w:vMerge w:val="restart"/>
            <w:vAlign w:val="center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szCs w:val="20"/>
              </w:rPr>
              <w:t xml:space="preserve">    C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375 (35.5)</w:t>
            </w:r>
          </w:p>
        </w:tc>
        <w:tc>
          <w:tcPr>
            <w:tcW w:w="2882" w:type="dxa"/>
          </w:tcPr>
          <w:p w:rsidR="008F7746" w:rsidRPr="002268C7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268C7">
              <w:rPr>
                <w:rFonts w:ascii="Times New Roman" w:hAnsi="Times New Roman" w:cs="Times New Roman"/>
                <w:sz w:val="20"/>
              </w:rPr>
              <w:t>110 (39.6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4772" w:type="dxa"/>
            <w:gridSpan w:val="2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b/>
                <w:i/>
                <w:sz w:val="20"/>
              </w:rPr>
              <w:t xml:space="preserve">CYP19 </w:t>
            </w:r>
            <w:r w:rsidRPr="00741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rs60271534)</w:t>
            </w:r>
          </w:p>
        </w:tc>
        <w:tc>
          <w:tcPr>
            <w:tcW w:w="2882" w:type="dxa"/>
          </w:tcPr>
          <w:p w:rsidR="008F7746" w:rsidRPr="009A697A" w:rsidRDefault="008F7746" w:rsidP="003E0B8F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</w:rPr>
              <w:t>Genotyp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≤7/≤7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329 (63.0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89 (64.5)</w:t>
            </w:r>
          </w:p>
        </w:tc>
        <w:tc>
          <w:tcPr>
            <w:tcW w:w="1416" w:type="dxa"/>
            <w:vMerge w:val="restart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0.2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≤7/&gt;7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168 (32.2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47 (34.1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&gt;7/&gt;7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5 (4.8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2 (1.4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llel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≤7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826 (79.1)</w:t>
            </w:r>
          </w:p>
        </w:tc>
        <w:tc>
          <w:tcPr>
            <w:tcW w:w="2882" w:type="dxa"/>
          </w:tcPr>
          <w:p w:rsidR="008F7746" w:rsidRPr="002268C7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268C7">
              <w:rPr>
                <w:rFonts w:ascii="Times New Roman" w:hAnsi="Times New Roman" w:cs="Times New Roman"/>
                <w:sz w:val="20"/>
              </w:rPr>
              <w:t>225 (81.5)</w:t>
            </w:r>
          </w:p>
        </w:tc>
        <w:tc>
          <w:tcPr>
            <w:tcW w:w="1416" w:type="dxa"/>
            <w:vMerge w:val="restart"/>
            <w:vAlign w:val="center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/≤7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18 (20.9)</w:t>
            </w:r>
          </w:p>
        </w:tc>
        <w:tc>
          <w:tcPr>
            <w:tcW w:w="2882" w:type="dxa"/>
          </w:tcPr>
          <w:p w:rsidR="008F7746" w:rsidRPr="002268C7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268C7">
              <w:rPr>
                <w:rFonts w:ascii="Times New Roman" w:hAnsi="Times New Roman" w:cs="Times New Roman"/>
                <w:sz w:val="20"/>
              </w:rPr>
              <w:t>51 (18.5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4772" w:type="dxa"/>
            <w:gridSpan w:val="2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b/>
                <w:i/>
                <w:sz w:val="20"/>
              </w:rPr>
              <w:t xml:space="preserve">CYP1B1 </w:t>
            </w:r>
            <w:r w:rsidRPr="00741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rs1056836)</w:t>
            </w:r>
          </w:p>
        </w:tc>
        <w:tc>
          <w:tcPr>
            <w:tcW w:w="2882" w:type="dxa"/>
          </w:tcPr>
          <w:p w:rsidR="008F7746" w:rsidRPr="002268C7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</w:rPr>
              <w:t>Genotyp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C/C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42 (7.7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3 (2.2)</w:t>
            </w:r>
          </w:p>
        </w:tc>
        <w:tc>
          <w:tcPr>
            <w:tcW w:w="1416" w:type="dxa"/>
            <w:vMerge w:val="restart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0.01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C/G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05 (37.4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43 (30.9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 xml:space="preserve">G/G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301 (54.9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93 (66.9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llel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89 (0.26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 (0.18)</w:t>
            </w:r>
          </w:p>
        </w:tc>
        <w:tc>
          <w:tcPr>
            <w:tcW w:w="1416" w:type="dxa"/>
            <w:vMerge w:val="restart"/>
            <w:vAlign w:val="center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807 (0.74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9 (0.82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7418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 xml:space="preserve">COMT </w:t>
            </w:r>
            <w:r w:rsidRPr="0074180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rs4680)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</w:rPr>
              <w:t>Genotyp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 xml:space="preserve">G/G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29 (41.8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69 (49.6)</w:t>
            </w:r>
          </w:p>
        </w:tc>
        <w:tc>
          <w:tcPr>
            <w:tcW w:w="1416" w:type="dxa"/>
            <w:vMerge w:val="restart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0.2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  <w:lang w:val="en-US"/>
              </w:rPr>
              <w:t xml:space="preserve">G/A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54 (46.3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58 (41.7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A/A 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65 (11.9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12 (8.6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llel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712 (0.65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6 (0.71)</w:t>
            </w:r>
          </w:p>
        </w:tc>
        <w:tc>
          <w:tcPr>
            <w:tcW w:w="1416" w:type="dxa"/>
            <w:vMerge w:val="restart"/>
            <w:vAlign w:val="center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F42ED">
              <w:rPr>
                <w:rFonts w:ascii="Times New Roman" w:hAnsi="Times New Roman" w:cs="Times New Roman"/>
                <w:sz w:val="20"/>
              </w:rPr>
              <w:t>0.08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384 (0.35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2 (0.29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4772" w:type="dxa"/>
            <w:gridSpan w:val="2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b/>
                <w:i/>
                <w:sz w:val="20"/>
              </w:rPr>
              <w:t xml:space="preserve">UGT1A1 </w:t>
            </w:r>
            <w:r w:rsidRPr="0074180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(</w:t>
            </w:r>
            <w:r w:rsidRPr="0074180D">
              <w:rPr>
                <w:rStyle w:val="Accentuation"/>
                <w:rFonts w:ascii="Times New Roman" w:hAnsi="Times New Roman"/>
                <w:b/>
                <w:i w:val="0"/>
                <w:sz w:val="20"/>
                <w:szCs w:val="20"/>
                <w:lang w:val="en-US"/>
              </w:rPr>
              <w:t>rs8175347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5F1398">
              <w:rPr>
                <w:rFonts w:ascii="Times New Roman" w:hAnsi="Times New Roman" w:cs="Times New Roman"/>
                <w:b/>
                <w:i/>
                <w:sz w:val="20"/>
              </w:rPr>
              <w:t>Genotypes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4180D">
              <w:rPr>
                <w:rFonts w:ascii="Times New Roman" w:hAnsi="Times New Roman" w:cs="Times New Roman"/>
                <w:sz w:val="20"/>
                <w:u w:val="single"/>
              </w:rPr>
              <w:t>&lt;</w:t>
            </w:r>
            <w:r w:rsidRPr="0074180D">
              <w:rPr>
                <w:rFonts w:ascii="Times New Roman" w:hAnsi="Times New Roman" w:cs="Times New Roman"/>
                <w:sz w:val="20"/>
              </w:rPr>
              <w:t>6/</w:t>
            </w:r>
            <w:r w:rsidRPr="0074180D">
              <w:rPr>
                <w:rFonts w:ascii="Times New Roman" w:hAnsi="Times New Roman" w:cs="Times New Roman"/>
                <w:sz w:val="20"/>
                <w:u w:val="single"/>
              </w:rPr>
              <w:t>&lt;</w:t>
            </w:r>
            <w:r w:rsidRPr="0074180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161 (30.6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11739">
              <w:rPr>
                <w:rFonts w:ascii="Times New Roman" w:hAnsi="Times New Roman" w:cs="Times New Roman"/>
                <w:sz w:val="20"/>
                <w:lang w:val="en-US"/>
              </w:rPr>
              <w:t>38 (27.5)</w:t>
            </w:r>
          </w:p>
        </w:tc>
        <w:tc>
          <w:tcPr>
            <w:tcW w:w="1416" w:type="dxa"/>
            <w:vMerge w:val="restart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11739">
              <w:rPr>
                <w:rFonts w:ascii="Times New Roman" w:hAnsi="Times New Roman" w:cs="Times New Roman"/>
                <w:sz w:val="20"/>
              </w:rPr>
              <w:t>0.05</w:t>
            </w: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4180D">
              <w:rPr>
                <w:rFonts w:ascii="Times New Roman" w:hAnsi="Times New Roman" w:cs="Times New Roman"/>
                <w:sz w:val="20"/>
                <w:u w:val="single"/>
              </w:rPr>
              <w:t>&lt;</w:t>
            </w:r>
            <w:r w:rsidRPr="0074180D">
              <w:rPr>
                <w:rFonts w:ascii="Times New Roman" w:hAnsi="Times New Roman" w:cs="Times New Roman"/>
                <w:sz w:val="20"/>
              </w:rPr>
              <w:t>6/&gt;6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266 (44.6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11739">
              <w:rPr>
                <w:rFonts w:ascii="Times New Roman" w:hAnsi="Times New Roman" w:cs="Times New Roman"/>
                <w:sz w:val="20"/>
                <w:lang w:val="en-US"/>
              </w:rPr>
              <w:t>63 (45.7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 xml:space="preserve"> &gt;6/&gt;6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99 (18.8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11739">
              <w:rPr>
                <w:rFonts w:ascii="Times New Roman" w:hAnsi="Times New Roman" w:cs="Times New Roman"/>
                <w:sz w:val="20"/>
                <w:lang w:val="en-US"/>
              </w:rPr>
              <w:t>37 (26.8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5F1398" w:rsidRDefault="008F7746" w:rsidP="003E0B8F">
            <w:pPr>
              <w:rPr>
                <w:rFonts w:ascii="Times New Roman" w:hAnsi="Times New Roman" w:cs="Times New Roman"/>
                <w:i/>
                <w:sz w:val="20"/>
              </w:rPr>
            </w:pPr>
            <w:bookmarkStart w:id="0" w:name="_GoBack"/>
            <w:r w:rsidRPr="005F1398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Alleles</w:t>
            </w:r>
            <w:bookmarkEnd w:id="0"/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16" w:type="dxa"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F7746" w:rsidRPr="00E11739" w:rsidTr="003E0B8F"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  <w:u w:val="single"/>
              </w:rPr>
              <w:t>&lt;</w:t>
            </w:r>
            <w:r w:rsidRPr="0074180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477 (54.7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</w:rPr>
              <w:t>139 (50.4)</w:t>
            </w:r>
          </w:p>
        </w:tc>
        <w:tc>
          <w:tcPr>
            <w:tcW w:w="1416" w:type="dxa"/>
            <w:vMerge w:val="restart"/>
            <w:vAlign w:val="center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  <w:tr w:rsidR="008F7746" w:rsidRPr="00E11739" w:rsidTr="003E0B8F">
        <w:trPr>
          <w:trHeight w:val="70"/>
        </w:trPr>
        <w:tc>
          <w:tcPr>
            <w:tcW w:w="1872" w:type="dxa"/>
          </w:tcPr>
          <w:p w:rsidR="008F7746" w:rsidRPr="0074180D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  <w:u w:val="single"/>
              </w:rPr>
              <w:t>&lt;</w:t>
            </w:r>
            <w:r w:rsidRPr="0074180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900" w:type="dxa"/>
          </w:tcPr>
          <w:p w:rsidR="008F7746" w:rsidRPr="0074180D" w:rsidRDefault="008F7746" w:rsidP="003E0B8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4180D">
              <w:rPr>
                <w:rFonts w:ascii="Times New Roman" w:hAnsi="Times New Roman" w:cs="Times New Roman"/>
                <w:sz w:val="20"/>
              </w:rPr>
              <w:t>395 (45.3)</w:t>
            </w:r>
          </w:p>
        </w:tc>
        <w:tc>
          <w:tcPr>
            <w:tcW w:w="2882" w:type="dxa"/>
          </w:tcPr>
          <w:p w:rsidR="008F7746" w:rsidRPr="00E11739" w:rsidRDefault="008F7746" w:rsidP="003E0B8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</w:rPr>
              <w:t>137 (49.6)</w:t>
            </w:r>
          </w:p>
        </w:tc>
        <w:tc>
          <w:tcPr>
            <w:tcW w:w="1416" w:type="dxa"/>
            <w:vMerge/>
          </w:tcPr>
          <w:p w:rsidR="008F7746" w:rsidRPr="00E11739" w:rsidRDefault="008F7746" w:rsidP="003E0B8F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8F7746" w:rsidRDefault="008F7746" w:rsidP="008F77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7746" w:rsidRDefault="008F7746" w:rsidP="008F7746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36C0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36C05">
        <w:rPr>
          <w:rFonts w:ascii="Times New Roman" w:hAnsi="Times New Roman" w:cs="Times New Roman"/>
          <w:sz w:val="24"/>
          <w:szCs w:val="24"/>
          <w:lang w:val="en-US"/>
        </w:rPr>
        <w:t>P values were calculated in two-tailed Chi2 tests for comparisons of percentages</w:t>
      </w:r>
      <w:r w:rsidRPr="00536C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8F7746" w:rsidRDefault="008F7746" w:rsidP="008F77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: total number </w:t>
      </w:r>
      <w:r>
        <w:rPr>
          <w:rFonts w:ascii="Times New Roman" w:hAnsi="Times New Roman" w:cs="Times New Roman"/>
          <w:sz w:val="24"/>
          <w:szCs w:val="24"/>
          <w:lang w:val="en-US"/>
        </w:rPr>
        <w:t>of individuals and total number</w:t>
      </w:r>
      <w:r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2493C">
        <w:rPr>
          <w:rFonts w:ascii="Times New Roman" w:hAnsi="Times New Roman" w:cs="Times New Roman"/>
          <w:sz w:val="24"/>
          <w:szCs w:val="24"/>
          <w:lang w:val="en-US"/>
        </w:rPr>
        <w:t>chromosomes for genotype frequency and allele frequenc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2493C">
        <w:rPr>
          <w:rFonts w:ascii="Times New Roman" w:hAnsi="Times New Roman" w:cs="Times New Roman"/>
          <w:sz w:val="24"/>
          <w:szCs w:val="24"/>
          <w:lang w:val="en-US"/>
        </w:rPr>
        <w:t xml:space="preserve"> respectively.</w:t>
      </w:r>
    </w:p>
    <w:p w:rsidR="008F7746" w:rsidRDefault="008F7746" w:rsidP="004249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7746" w:rsidRPr="0042493C" w:rsidRDefault="008F7746" w:rsidP="004249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F7746" w:rsidRPr="0042493C" w:rsidSect="001652D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075" w:rsidRDefault="00841075" w:rsidP="001652DE">
      <w:pPr>
        <w:spacing w:after="0" w:line="240" w:lineRule="auto"/>
      </w:pPr>
      <w:r>
        <w:separator/>
      </w:r>
    </w:p>
  </w:endnote>
  <w:endnote w:type="continuationSeparator" w:id="0">
    <w:p w:rsidR="00841075" w:rsidRDefault="00841075" w:rsidP="00165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075" w:rsidRDefault="00841075" w:rsidP="001652DE">
      <w:pPr>
        <w:spacing w:after="0" w:line="240" w:lineRule="auto"/>
      </w:pPr>
      <w:r>
        <w:separator/>
      </w:r>
    </w:p>
  </w:footnote>
  <w:footnote w:type="continuationSeparator" w:id="0">
    <w:p w:rsidR="00841075" w:rsidRDefault="00841075" w:rsidP="00165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4B"/>
    <w:rsid w:val="000000B8"/>
    <w:rsid w:val="00000261"/>
    <w:rsid w:val="00001C30"/>
    <w:rsid w:val="00024BF5"/>
    <w:rsid w:val="00026773"/>
    <w:rsid w:val="000348F5"/>
    <w:rsid w:val="00043B69"/>
    <w:rsid w:val="0008280F"/>
    <w:rsid w:val="00085264"/>
    <w:rsid w:val="00087ACA"/>
    <w:rsid w:val="00097401"/>
    <w:rsid w:val="000B2E87"/>
    <w:rsid w:val="000B35BC"/>
    <w:rsid w:val="000D2ADB"/>
    <w:rsid w:val="00103E18"/>
    <w:rsid w:val="00104FED"/>
    <w:rsid w:val="001100E4"/>
    <w:rsid w:val="00122022"/>
    <w:rsid w:val="0013160A"/>
    <w:rsid w:val="00137F60"/>
    <w:rsid w:val="001413FC"/>
    <w:rsid w:val="00146036"/>
    <w:rsid w:val="00146934"/>
    <w:rsid w:val="00151649"/>
    <w:rsid w:val="00151E73"/>
    <w:rsid w:val="00161692"/>
    <w:rsid w:val="00163AD2"/>
    <w:rsid w:val="001652DE"/>
    <w:rsid w:val="001715E5"/>
    <w:rsid w:val="001907BA"/>
    <w:rsid w:val="001D0796"/>
    <w:rsid w:val="001D34B3"/>
    <w:rsid w:val="001E6A37"/>
    <w:rsid w:val="0020398E"/>
    <w:rsid w:val="00206175"/>
    <w:rsid w:val="00220BF2"/>
    <w:rsid w:val="002268C7"/>
    <w:rsid w:val="00230445"/>
    <w:rsid w:val="0023782D"/>
    <w:rsid w:val="00241D37"/>
    <w:rsid w:val="00250E8B"/>
    <w:rsid w:val="00252A0D"/>
    <w:rsid w:val="00271A4E"/>
    <w:rsid w:val="00273BDF"/>
    <w:rsid w:val="00284482"/>
    <w:rsid w:val="002943AF"/>
    <w:rsid w:val="002A3AE8"/>
    <w:rsid w:val="002A748D"/>
    <w:rsid w:val="002D178C"/>
    <w:rsid w:val="002D463F"/>
    <w:rsid w:val="002F6170"/>
    <w:rsid w:val="00303D07"/>
    <w:rsid w:val="003251E9"/>
    <w:rsid w:val="00326424"/>
    <w:rsid w:val="0034767A"/>
    <w:rsid w:val="00357582"/>
    <w:rsid w:val="003577F7"/>
    <w:rsid w:val="0037735F"/>
    <w:rsid w:val="00394DD1"/>
    <w:rsid w:val="003A3D0C"/>
    <w:rsid w:val="003B5C42"/>
    <w:rsid w:val="003B7487"/>
    <w:rsid w:val="003D6660"/>
    <w:rsid w:val="003D6DBE"/>
    <w:rsid w:val="003E2BFA"/>
    <w:rsid w:val="003E4F95"/>
    <w:rsid w:val="003E5307"/>
    <w:rsid w:val="00400AD5"/>
    <w:rsid w:val="00400B31"/>
    <w:rsid w:val="00405860"/>
    <w:rsid w:val="004109F6"/>
    <w:rsid w:val="004124C2"/>
    <w:rsid w:val="0042254B"/>
    <w:rsid w:val="0042493C"/>
    <w:rsid w:val="004351E7"/>
    <w:rsid w:val="004645E9"/>
    <w:rsid w:val="004762F6"/>
    <w:rsid w:val="00481063"/>
    <w:rsid w:val="00483228"/>
    <w:rsid w:val="00487F13"/>
    <w:rsid w:val="004A13B9"/>
    <w:rsid w:val="004B1ABF"/>
    <w:rsid w:val="004B61D5"/>
    <w:rsid w:val="004E6396"/>
    <w:rsid w:val="004F1BC3"/>
    <w:rsid w:val="00504A99"/>
    <w:rsid w:val="00536C05"/>
    <w:rsid w:val="005450BA"/>
    <w:rsid w:val="00546072"/>
    <w:rsid w:val="00553040"/>
    <w:rsid w:val="00560946"/>
    <w:rsid w:val="0056436C"/>
    <w:rsid w:val="00581A8E"/>
    <w:rsid w:val="00586ABE"/>
    <w:rsid w:val="00596297"/>
    <w:rsid w:val="005D1A0C"/>
    <w:rsid w:val="005F1398"/>
    <w:rsid w:val="005F6A5F"/>
    <w:rsid w:val="006047F7"/>
    <w:rsid w:val="006053A8"/>
    <w:rsid w:val="00613982"/>
    <w:rsid w:val="00632805"/>
    <w:rsid w:val="0065229C"/>
    <w:rsid w:val="006570B9"/>
    <w:rsid w:val="00657940"/>
    <w:rsid w:val="00660A35"/>
    <w:rsid w:val="00660D5A"/>
    <w:rsid w:val="00661035"/>
    <w:rsid w:val="006643A4"/>
    <w:rsid w:val="0067706C"/>
    <w:rsid w:val="00677301"/>
    <w:rsid w:val="00684A27"/>
    <w:rsid w:val="006869BD"/>
    <w:rsid w:val="006A2AAD"/>
    <w:rsid w:val="006B1DAB"/>
    <w:rsid w:val="006B2F79"/>
    <w:rsid w:val="006C1170"/>
    <w:rsid w:val="006D47C1"/>
    <w:rsid w:val="006F25BD"/>
    <w:rsid w:val="007054FA"/>
    <w:rsid w:val="00710CDA"/>
    <w:rsid w:val="007120C1"/>
    <w:rsid w:val="00721CC4"/>
    <w:rsid w:val="0073699E"/>
    <w:rsid w:val="0074180D"/>
    <w:rsid w:val="0075199D"/>
    <w:rsid w:val="00751B52"/>
    <w:rsid w:val="0075291D"/>
    <w:rsid w:val="00753445"/>
    <w:rsid w:val="00764CF3"/>
    <w:rsid w:val="0076589C"/>
    <w:rsid w:val="00777DED"/>
    <w:rsid w:val="00783522"/>
    <w:rsid w:val="00787463"/>
    <w:rsid w:val="007A6171"/>
    <w:rsid w:val="007B1022"/>
    <w:rsid w:val="007B5618"/>
    <w:rsid w:val="007C00C6"/>
    <w:rsid w:val="007C2AA9"/>
    <w:rsid w:val="007C2EA6"/>
    <w:rsid w:val="007D42E6"/>
    <w:rsid w:val="007D5482"/>
    <w:rsid w:val="007F259C"/>
    <w:rsid w:val="007F73F2"/>
    <w:rsid w:val="0081355D"/>
    <w:rsid w:val="00841075"/>
    <w:rsid w:val="00854EBD"/>
    <w:rsid w:val="008655F1"/>
    <w:rsid w:val="0087374E"/>
    <w:rsid w:val="0087395F"/>
    <w:rsid w:val="00876936"/>
    <w:rsid w:val="0088694D"/>
    <w:rsid w:val="00894827"/>
    <w:rsid w:val="008A560B"/>
    <w:rsid w:val="008A6BE0"/>
    <w:rsid w:val="008A7DAE"/>
    <w:rsid w:val="008A7E93"/>
    <w:rsid w:val="008B216F"/>
    <w:rsid w:val="008B4B48"/>
    <w:rsid w:val="008B7B21"/>
    <w:rsid w:val="008C2190"/>
    <w:rsid w:val="008C3A98"/>
    <w:rsid w:val="008C3E61"/>
    <w:rsid w:val="008D1A90"/>
    <w:rsid w:val="008D4888"/>
    <w:rsid w:val="008E1F9B"/>
    <w:rsid w:val="008F1D71"/>
    <w:rsid w:val="008F42ED"/>
    <w:rsid w:val="008F7746"/>
    <w:rsid w:val="008F799D"/>
    <w:rsid w:val="00901BFB"/>
    <w:rsid w:val="009426AD"/>
    <w:rsid w:val="00944AA1"/>
    <w:rsid w:val="009537CA"/>
    <w:rsid w:val="00973029"/>
    <w:rsid w:val="0097718F"/>
    <w:rsid w:val="00984289"/>
    <w:rsid w:val="00987EEB"/>
    <w:rsid w:val="009915C9"/>
    <w:rsid w:val="009942FC"/>
    <w:rsid w:val="009A697A"/>
    <w:rsid w:val="009A78AC"/>
    <w:rsid w:val="009B639C"/>
    <w:rsid w:val="009E2BC0"/>
    <w:rsid w:val="00A03142"/>
    <w:rsid w:val="00A06C45"/>
    <w:rsid w:val="00A13BC4"/>
    <w:rsid w:val="00A215AC"/>
    <w:rsid w:val="00A37E00"/>
    <w:rsid w:val="00A433F1"/>
    <w:rsid w:val="00A43646"/>
    <w:rsid w:val="00A50324"/>
    <w:rsid w:val="00A54B95"/>
    <w:rsid w:val="00A556F9"/>
    <w:rsid w:val="00A5685A"/>
    <w:rsid w:val="00A63D73"/>
    <w:rsid w:val="00A66449"/>
    <w:rsid w:val="00A67C86"/>
    <w:rsid w:val="00A87135"/>
    <w:rsid w:val="00A94AA7"/>
    <w:rsid w:val="00AB73C8"/>
    <w:rsid w:val="00AC7CFE"/>
    <w:rsid w:val="00AD1597"/>
    <w:rsid w:val="00B1296E"/>
    <w:rsid w:val="00B27A07"/>
    <w:rsid w:val="00B3587D"/>
    <w:rsid w:val="00B358E3"/>
    <w:rsid w:val="00B46CD9"/>
    <w:rsid w:val="00B507A3"/>
    <w:rsid w:val="00B50CEC"/>
    <w:rsid w:val="00B66693"/>
    <w:rsid w:val="00B6681D"/>
    <w:rsid w:val="00B70E68"/>
    <w:rsid w:val="00B919F1"/>
    <w:rsid w:val="00BA22E1"/>
    <w:rsid w:val="00BA2636"/>
    <w:rsid w:val="00BA75B0"/>
    <w:rsid w:val="00BB2FFA"/>
    <w:rsid w:val="00BE2A0F"/>
    <w:rsid w:val="00BF16E5"/>
    <w:rsid w:val="00C0306C"/>
    <w:rsid w:val="00C06488"/>
    <w:rsid w:val="00C43385"/>
    <w:rsid w:val="00C579AD"/>
    <w:rsid w:val="00C64AB4"/>
    <w:rsid w:val="00C82444"/>
    <w:rsid w:val="00C843D7"/>
    <w:rsid w:val="00C85654"/>
    <w:rsid w:val="00C90C0A"/>
    <w:rsid w:val="00C91AC7"/>
    <w:rsid w:val="00CA1F14"/>
    <w:rsid w:val="00CA21DB"/>
    <w:rsid w:val="00CB7B7F"/>
    <w:rsid w:val="00CD6521"/>
    <w:rsid w:val="00CD74F0"/>
    <w:rsid w:val="00CF4C07"/>
    <w:rsid w:val="00CF502C"/>
    <w:rsid w:val="00D02C74"/>
    <w:rsid w:val="00D13B33"/>
    <w:rsid w:val="00D2121F"/>
    <w:rsid w:val="00D35851"/>
    <w:rsid w:val="00D37427"/>
    <w:rsid w:val="00D40B3D"/>
    <w:rsid w:val="00D446D9"/>
    <w:rsid w:val="00D47A75"/>
    <w:rsid w:val="00D6300B"/>
    <w:rsid w:val="00D662A0"/>
    <w:rsid w:val="00D71ABB"/>
    <w:rsid w:val="00D77DBF"/>
    <w:rsid w:val="00D96A5E"/>
    <w:rsid w:val="00D96B68"/>
    <w:rsid w:val="00DA34A5"/>
    <w:rsid w:val="00DA3BE3"/>
    <w:rsid w:val="00DA53C4"/>
    <w:rsid w:val="00DB79F1"/>
    <w:rsid w:val="00DC0642"/>
    <w:rsid w:val="00DD2BF2"/>
    <w:rsid w:val="00DD59A9"/>
    <w:rsid w:val="00DE149C"/>
    <w:rsid w:val="00E02416"/>
    <w:rsid w:val="00E05960"/>
    <w:rsid w:val="00E10C9A"/>
    <w:rsid w:val="00E13893"/>
    <w:rsid w:val="00E263B4"/>
    <w:rsid w:val="00E4310A"/>
    <w:rsid w:val="00E611B1"/>
    <w:rsid w:val="00E66CED"/>
    <w:rsid w:val="00E67F7B"/>
    <w:rsid w:val="00E87C2F"/>
    <w:rsid w:val="00E94B6D"/>
    <w:rsid w:val="00EA1088"/>
    <w:rsid w:val="00EC1EAF"/>
    <w:rsid w:val="00EC3DCE"/>
    <w:rsid w:val="00EE04B9"/>
    <w:rsid w:val="00EE1098"/>
    <w:rsid w:val="00EE4C72"/>
    <w:rsid w:val="00EE574B"/>
    <w:rsid w:val="00EF1F4A"/>
    <w:rsid w:val="00EF2123"/>
    <w:rsid w:val="00F111D2"/>
    <w:rsid w:val="00F21978"/>
    <w:rsid w:val="00F272F0"/>
    <w:rsid w:val="00F307A0"/>
    <w:rsid w:val="00F44C86"/>
    <w:rsid w:val="00F522CB"/>
    <w:rsid w:val="00F67C94"/>
    <w:rsid w:val="00F83C13"/>
    <w:rsid w:val="00F846F9"/>
    <w:rsid w:val="00F86FC1"/>
    <w:rsid w:val="00F96984"/>
    <w:rsid w:val="00FB7826"/>
    <w:rsid w:val="00FC0B84"/>
    <w:rsid w:val="00FC732A"/>
    <w:rsid w:val="00FD0D6F"/>
    <w:rsid w:val="00FE759A"/>
    <w:rsid w:val="00FF2147"/>
    <w:rsid w:val="00FF4CCC"/>
    <w:rsid w:val="00FF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22A9DE-E0F6-4F8A-969C-A703ECE6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5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254B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2">
    <w:name w:val="A12"/>
    <w:uiPriority w:val="99"/>
    <w:rsid w:val="004A13B9"/>
    <w:rPr>
      <w:rFonts w:cs="Univers"/>
      <w:color w:val="221E1F"/>
      <w:sz w:val="7"/>
      <w:szCs w:val="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9BD"/>
    <w:rPr>
      <w:rFonts w:ascii="Tahoma" w:hAnsi="Tahoma" w:cs="Tahoma"/>
      <w:sz w:val="16"/>
      <w:szCs w:val="16"/>
    </w:rPr>
  </w:style>
  <w:style w:type="character" w:customStyle="1" w:styleId="st">
    <w:name w:val="st"/>
    <w:basedOn w:val="Policepardfaut"/>
    <w:rsid w:val="00D6300B"/>
  </w:style>
  <w:style w:type="paragraph" w:styleId="Sansinterligne">
    <w:name w:val="No Spacing"/>
    <w:uiPriority w:val="1"/>
    <w:qFormat/>
    <w:rsid w:val="00EE1098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6D4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4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47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4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47C1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52DE"/>
  </w:style>
  <w:style w:type="paragraph" w:styleId="Pieddepage">
    <w:name w:val="footer"/>
    <w:basedOn w:val="Normal"/>
    <w:link w:val="PieddepageCar"/>
    <w:uiPriority w:val="99"/>
    <w:unhideWhenUsed/>
    <w:rsid w:val="001652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52DE"/>
  </w:style>
  <w:style w:type="character" w:styleId="Accentuation">
    <w:name w:val="Emphasis"/>
    <w:uiPriority w:val="20"/>
    <w:qFormat/>
    <w:rsid w:val="009E2B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7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9CF34F-E129-4952-AE09-DAE591A17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EVILLE</dc:creator>
  <cp:lastModifiedBy>admlmultign</cp:lastModifiedBy>
  <cp:revision>3</cp:revision>
  <cp:lastPrinted>2016-04-04T14:54:00Z</cp:lastPrinted>
  <dcterms:created xsi:type="dcterms:W3CDTF">2016-04-04T16:37:00Z</dcterms:created>
  <dcterms:modified xsi:type="dcterms:W3CDTF">2016-04-04T16:38:00Z</dcterms:modified>
</cp:coreProperties>
</file>